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99A26" w14:textId="77777777" w:rsidR="00396FE1" w:rsidRPr="00660267" w:rsidRDefault="00660267">
      <w:pPr>
        <w:rPr>
          <w:rFonts w:ascii="Times New Roman" w:hAnsi="Times New Roman" w:cs="Times New Roman"/>
          <w:sz w:val="24"/>
          <w:szCs w:val="24"/>
        </w:rPr>
      </w:pPr>
      <w:bookmarkStart w:id="0" w:name="_Hlk506218201"/>
      <w:r w:rsidRPr="00660267">
        <w:rPr>
          <w:rFonts w:ascii="Times New Roman" w:hAnsi="Times New Roman" w:cs="Times New Roman"/>
          <w:sz w:val="24"/>
          <w:szCs w:val="24"/>
        </w:rPr>
        <w:t xml:space="preserve">Table 2 The physical and chemical parameters of </w:t>
      </w:r>
      <w:r w:rsidR="00D640EB">
        <w:rPr>
          <w:rFonts w:ascii="Times New Roman" w:hAnsi="Times New Roman" w:cs="Times New Roman"/>
          <w:sz w:val="24"/>
          <w:szCs w:val="24"/>
        </w:rPr>
        <w:t xml:space="preserve">WT and </w:t>
      </w:r>
      <w:r w:rsidR="00D640EB" w:rsidRPr="00396FE1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K228fs</w:t>
      </w:r>
      <w:r w:rsidRPr="00660267">
        <w:rPr>
          <w:rFonts w:ascii="Times New Roman" w:hAnsi="Times New Roman" w:cs="Times New Roman"/>
          <w:sz w:val="24"/>
          <w:szCs w:val="24"/>
        </w:rPr>
        <w:t xml:space="preserve"> were analyzed by ProtParam</w:t>
      </w:r>
    </w:p>
    <w:tbl>
      <w:tblPr>
        <w:tblW w:w="6856" w:type="dxa"/>
        <w:jc w:val="center"/>
        <w:tblLook w:val="04A0" w:firstRow="1" w:lastRow="0" w:firstColumn="1" w:lastColumn="0" w:noHBand="0" w:noVBand="1"/>
      </w:tblPr>
      <w:tblGrid>
        <w:gridCol w:w="4100"/>
        <w:gridCol w:w="1116"/>
        <w:gridCol w:w="1640"/>
      </w:tblGrid>
      <w:tr w:rsidR="00396FE1" w:rsidRPr="00396FE1" w14:paraId="7152B519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77EA4840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rotein characteristics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2B46F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109D3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K228fs</w:t>
            </w:r>
          </w:p>
        </w:tc>
      </w:tr>
      <w:tr w:rsidR="00396FE1" w:rsidRPr="00396FE1" w14:paraId="240D4F2C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6AEF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umber of amino acids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0732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0817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</w:tr>
      <w:tr w:rsidR="00396FE1" w:rsidRPr="00396FE1" w14:paraId="008AE65C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30548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olecular weigh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E5AC5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21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1992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86.98</w:t>
            </w:r>
          </w:p>
        </w:tc>
      </w:tr>
      <w:tr w:rsidR="00396FE1" w:rsidRPr="00396FE1" w14:paraId="36257B1E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159C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heoretical PI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F8BB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1B71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</w:tr>
      <w:tr w:rsidR="00396FE1" w:rsidRPr="00396FE1" w14:paraId="525EFE25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0929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Instablity index</w:t>
            </w:r>
            <w:bookmarkEnd w:id="1"/>
            <w:bookmarkEnd w:id="2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4CDF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0531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94</w:t>
            </w:r>
          </w:p>
        </w:tc>
      </w:tr>
      <w:tr w:rsidR="00396FE1" w:rsidRPr="00396FE1" w14:paraId="12C2F874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A703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liphatic index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E232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9CA3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52</w:t>
            </w:r>
          </w:p>
        </w:tc>
      </w:tr>
      <w:tr w:rsidR="00396FE1" w:rsidRPr="00396FE1" w14:paraId="7743F1B1" w14:textId="77777777" w:rsidTr="001C41C0">
        <w:trPr>
          <w:trHeight w:val="360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22872" w14:textId="77777777" w:rsidR="00396FE1" w:rsidRPr="00396FE1" w:rsidRDefault="00396FE1" w:rsidP="005E673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3" w:name="_Hlk506215589"/>
            <w:bookmarkStart w:id="4" w:name="OLE_LINK3"/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Grand average of hydropathicity</w:t>
            </w:r>
            <w:bookmarkEnd w:id="3"/>
            <w:bookmarkEnd w:id="4"/>
            <w:r w:rsidRPr="00396FE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680FF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F7978" w14:textId="77777777" w:rsidR="00396FE1" w:rsidRPr="00396FE1" w:rsidRDefault="00396FE1" w:rsidP="005E6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F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</w:tr>
      <w:tr w:rsidR="005E673B" w:rsidRPr="00D640EB" w14:paraId="60A865FE" w14:textId="77777777" w:rsidTr="001C41C0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  <w:jc w:val="center"/>
        </w:trPr>
        <w:tc>
          <w:tcPr>
            <w:tcW w:w="6856" w:type="dxa"/>
            <w:gridSpan w:val="3"/>
            <w:tcBorders>
              <w:top w:val="single" w:sz="4" w:space="0" w:color="auto"/>
            </w:tcBorders>
          </w:tcPr>
          <w:p w14:paraId="57C5F72D" w14:textId="77777777" w:rsidR="005E673B" w:rsidRPr="00D640EB" w:rsidRDefault="005E673B" w:rsidP="005E673B">
            <w:pPr>
              <w:rPr>
                <w:rFonts w:hint="eastAsia"/>
              </w:rPr>
            </w:pPr>
          </w:p>
        </w:tc>
      </w:tr>
    </w:tbl>
    <w:p w14:paraId="4CA8B081" w14:textId="7E8834A7" w:rsidR="00F833C3" w:rsidRDefault="00F833C3" w:rsidP="00BB1B6D">
      <w:pPr>
        <w:rPr>
          <w:rFonts w:hint="eastAsia"/>
        </w:rPr>
      </w:pPr>
      <w:bookmarkStart w:id="5" w:name="_GoBack"/>
      <w:bookmarkEnd w:id="5"/>
    </w:p>
    <w:sectPr w:rsidR="00F833C3" w:rsidSect="004A17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D0DBC" w14:textId="77777777" w:rsidR="00784991" w:rsidRDefault="00784991" w:rsidP="00BE44F0">
      <w:r>
        <w:separator/>
      </w:r>
    </w:p>
  </w:endnote>
  <w:endnote w:type="continuationSeparator" w:id="0">
    <w:p w14:paraId="507D4400" w14:textId="77777777" w:rsidR="00784991" w:rsidRDefault="00784991" w:rsidP="00BE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077B4" w14:textId="77777777" w:rsidR="00784991" w:rsidRDefault="00784991" w:rsidP="00BE44F0">
      <w:r>
        <w:separator/>
      </w:r>
    </w:p>
  </w:footnote>
  <w:footnote w:type="continuationSeparator" w:id="0">
    <w:p w14:paraId="71FD44AE" w14:textId="77777777" w:rsidR="00784991" w:rsidRDefault="00784991" w:rsidP="00BE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33C728B-A178-4395-89B4-9691B54E22EE}"/>
    <w:docVar w:name="KY_MEDREF_VERSION" w:val="3"/>
  </w:docVars>
  <w:rsids>
    <w:rsidRoot w:val="008457AD"/>
    <w:rsid w:val="001000FA"/>
    <w:rsid w:val="001C41C0"/>
    <w:rsid w:val="00281D59"/>
    <w:rsid w:val="00291D63"/>
    <w:rsid w:val="00396FE1"/>
    <w:rsid w:val="003A6E8C"/>
    <w:rsid w:val="004A17C8"/>
    <w:rsid w:val="005538B2"/>
    <w:rsid w:val="005E673B"/>
    <w:rsid w:val="00660267"/>
    <w:rsid w:val="006B7D8A"/>
    <w:rsid w:val="00784991"/>
    <w:rsid w:val="008457AD"/>
    <w:rsid w:val="0085086A"/>
    <w:rsid w:val="0091046F"/>
    <w:rsid w:val="00A331B3"/>
    <w:rsid w:val="00B06A05"/>
    <w:rsid w:val="00BB1B6D"/>
    <w:rsid w:val="00BE44F0"/>
    <w:rsid w:val="00C25E2F"/>
    <w:rsid w:val="00C80E6C"/>
    <w:rsid w:val="00D640EB"/>
    <w:rsid w:val="00E060CF"/>
    <w:rsid w:val="00F8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11D5C"/>
  <w15:chartTrackingRefBased/>
  <w15:docId w15:val="{E1A1FE73-CF68-455C-AFF0-0C46EF066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gui long</dc:creator>
  <cp:keywords/>
  <dc:description/>
  <cp:lastModifiedBy>xigui long</cp:lastModifiedBy>
  <cp:revision>16</cp:revision>
  <dcterms:created xsi:type="dcterms:W3CDTF">2018-02-12T01:13:00Z</dcterms:created>
  <dcterms:modified xsi:type="dcterms:W3CDTF">2018-02-13T17:26:00Z</dcterms:modified>
</cp:coreProperties>
</file>